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42BC2" w14:textId="08242449" w:rsidR="00E97770" w:rsidRDefault="00634D82" w:rsidP="00832C6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ins w:id="0" w:author="Kirsi Tiitinen Mekhail" w:date="2026-04-29T10:09:00Z" w16du:dateUtc="2026-04-29T08:09:00Z">
        <w:r w:rsidR="00915B66">
          <w:rPr>
            <w:rFonts w:ascii="Times New Roman" w:hAnsi="Times New Roman" w:cs="Times New Roman"/>
            <w:b/>
            <w:bCs/>
            <w:lang w:val="en-GB"/>
          </w:rPr>
          <w:t>1</w:t>
        </w:r>
      </w:ins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="00832C6F" w:rsidRPr="00832C6F">
        <w:rPr>
          <w:rFonts w:ascii="Times New Roman" w:hAnsi="Times New Roman" w:cs="Times New Roman"/>
          <w:b/>
          <w:bCs/>
          <w:lang w:val="en-GB"/>
        </w:rPr>
        <w:t>Table</w:t>
      </w:r>
      <w:r w:rsidR="001F04B4">
        <w:rPr>
          <w:rFonts w:ascii="Times New Roman" w:hAnsi="Times New Roman" w:cs="Times New Roman"/>
          <w:b/>
          <w:bCs/>
          <w:lang w:val="en-GB"/>
        </w:rPr>
        <w:t xml:space="preserve"> 1</w:t>
      </w:r>
      <w:r w:rsidR="00CF232A">
        <w:rPr>
          <w:rFonts w:ascii="Times New Roman" w:hAnsi="Times New Roman" w:cs="Times New Roman"/>
          <w:b/>
          <w:bCs/>
          <w:lang w:val="en-GB"/>
        </w:rPr>
        <w:t>.</w:t>
      </w:r>
      <w:r w:rsidR="00832C6F" w:rsidRPr="00832C6F">
        <w:rPr>
          <w:rFonts w:ascii="Times New Roman" w:hAnsi="Times New Roman" w:cs="Times New Roman"/>
          <w:lang w:val="en-GB"/>
        </w:rPr>
        <w:t xml:space="preserve"> Interview guide </w:t>
      </w:r>
      <w:r w:rsidR="0091174F">
        <w:rPr>
          <w:rFonts w:ascii="Times New Roman" w:hAnsi="Times New Roman" w:cs="Times New Roman"/>
          <w:lang w:val="en-GB"/>
        </w:rPr>
        <w:t xml:space="preserve">used </w:t>
      </w:r>
      <w:r w:rsidR="00E316F3">
        <w:rPr>
          <w:rFonts w:ascii="Times New Roman" w:hAnsi="Times New Roman" w:cs="Times New Roman"/>
          <w:lang w:val="en-GB"/>
        </w:rPr>
        <w:t>for social care professionals</w:t>
      </w:r>
      <w:ins w:id="1" w:author="Kirsi Tiitinen Mekhail" w:date="2026-04-29T10:19:00Z" w16du:dateUtc="2026-04-29T08:19:00Z">
        <w:r w:rsidR="005E2C45">
          <w:rPr>
            <w:rFonts w:ascii="Times New Roman" w:hAnsi="Times New Roman" w:cs="Times New Roman"/>
            <w:lang w:val="en-GB"/>
          </w:rPr>
          <w:t>.</w:t>
        </w:r>
      </w:ins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F523B" w14:paraId="68286302" w14:textId="77777777" w:rsidTr="00010747">
        <w:tc>
          <w:tcPr>
            <w:tcW w:w="9062" w:type="dxa"/>
          </w:tcPr>
          <w:p w14:paraId="30773491" w14:textId="6798C424" w:rsidR="008F523B" w:rsidRPr="00BE5487" w:rsidRDefault="008F523B" w:rsidP="00CD7B78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E5487"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Interview Questions</w:t>
            </w:r>
          </w:p>
        </w:tc>
      </w:tr>
      <w:tr w:rsidR="00CD7B78" w:rsidRPr="00695651" w14:paraId="4C1BE874" w14:textId="77777777" w:rsidTr="00010747">
        <w:tc>
          <w:tcPr>
            <w:tcW w:w="9062" w:type="dxa"/>
          </w:tcPr>
          <w:p w14:paraId="18F5B5D1" w14:textId="7A90C797" w:rsidR="008B769B" w:rsidRDefault="00CD7B78" w:rsidP="00010747">
            <w:pPr>
              <w:spacing w:line="276" w:lineRule="auto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1. </w:t>
            </w:r>
            <w:r w:rsidR="008B769B" w:rsidRPr="00F50B1C">
              <w:rPr>
                <w:rFonts w:ascii="Times New Roman" w:hAnsi="Times New Roman" w:cs="Times New Roman"/>
                <w:kern w:val="0"/>
                <w:lang w:val="da-DK"/>
                <w14:ligatures w14:val="none"/>
              </w:rPr>
              <w:t xml:space="preserve">The noted reluctance shown by </w:t>
            </w:r>
            <w:r w:rsidR="008B769B" w:rsidRPr="00F50B1C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family caregivers from non-European backgrounds to use social, health, and care services.</w:t>
            </w:r>
          </w:p>
          <w:p w14:paraId="0FEE4E3B" w14:textId="77777777" w:rsidR="00F81255" w:rsidRPr="00B0370F" w:rsidRDefault="00F81255" w:rsidP="00CD7B78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  <w:p w14:paraId="5FFF2FF8" w14:textId="77777777" w:rsidR="00CD7B78" w:rsidRPr="00B0370F" w:rsidRDefault="00CD7B78" w:rsidP="00CD7B78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Have you observed this phenomenon in your work? If so, what do you think might be the reasons behind it?</w:t>
            </w:r>
          </w:p>
          <w:p w14:paraId="5BE01C8D" w14:textId="77777777" w:rsidR="00CD7B78" w:rsidRPr="00B0370F" w:rsidRDefault="00CD7B78" w:rsidP="00CD7B78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Have you been in contact with caregivers from non-European backgrounds? How do you reach out to them?</w:t>
            </w:r>
          </w:p>
          <w:p w14:paraId="3FB436CC" w14:textId="77777777" w:rsidR="00CD7B78" w:rsidRPr="00B0370F" w:rsidRDefault="00CD7B78" w:rsidP="00CD7B78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What approaches and channels have you used or experimented with?</w:t>
            </w:r>
          </w:p>
          <w:p w14:paraId="7FA70753" w14:textId="77777777" w:rsidR="00CD7B78" w:rsidRPr="00B0370F" w:rsidRDefault="00CD7B78" w:rsidP="00CD7B78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How can we encourage these caregivers to utilize the services available to them?</w:t>
            </w:r>
          </w:p>
          <w:p w14:paraId="31A6190D" w14:textId="77777777" w:rsidR="00CD7B78" w:rsidRPr="00B0370F" w:rsidRDefault="00CD7B78" w:rsidP="00832C6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D7B78" w:rsidRPr="00695651" w14:paraId="68FE04E0" w14:textId="77777777" w:rsidTr="00010747">
        <w:tc>
          <w:tcPr>
            <w:tcW w:w="9062" w:type="dxa"/>
          </w:tcPr>
          <w:p w14:paraId="68A66E17" w14:textId="77777777" w:rsidR="00CD7B78" w:rsidRDefault="00CD7B78" w:rsidP="00CD7B78">
            <w:pPr>
              <w:spacing w:line="276" w:lineRule="auto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2. Experiences in meeting caregivers with non-European backgrounds: </w:t>
            </w:r>
          </w:p>
          <w:p w14:paraId="318D03D2" w14:textId="77777777" w:rsidR="00F81255" w:rsidRPr="00B0370F" w:rsidRDefault="00F81255" w:rsidP="00CD7B78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  <w:p w14:paraId="53DA4BDC" w14:textId="77777777" w:rsidR="00CD7B78" w:rsidRPr="00B0370F" w:rsidRDefault="00CD7B78" w:rsidP="00CD7B78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Describe your recent interactions with caregivers from non-European backgrounds (e.g., communication, interpreters, etc.). </w:t>
            </w:r>
          </w:p>
          <w:p w14:paraId="789D1926" w14:textId="2F615F65" w:rsidR="00CD7B78" w:rsidRPr="00B0370F" w:rsidRDefault="00CD7B78" w:rsidP="00CD7B78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Have you received any training </w:t>
            </w:r>
            <w:r w:rsidR="0051119C"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in supporting</w:t>
            </w: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 caregivers from non-European backgrounds? Do you find such training meaningful in your work? </w:t>
            </w:r>
          </w:p>
          <w:p w14:paraId="3DDACC07" w14:textId="77777777" w:rsidR="00CD7B78" w:rsidRPr="00B0370F" w:rsidRDefault="00CD7B78" w:rsidP="00CD7B78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What resources and support do you offer to help caregivers of individuals with dementia from non-European backgrounds understand and manage the disease?</w:t>
            </w:r>
          </w:p>
          <w:p w14:paraId="65B19716" w14:textId="77777777" w:rsidR="00CD7B78" w:rsidRPr="00B0370F" w:rsidRDefault="00CD7B78" w:rsidP="00832C6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D7B78" w:rsidRPr="00695651" w14:paraId="56A5CB35" w14:textId="77777777" w:rsidTr="00010747">
        <w:tc>
          <w:tcPr>
            <w:tcW w:w="9062" w:type="dxa"/>
          </w:tcPr>
          <w:p w14:paraId="5D196C3D" w14:textId="77777777" w:rsidR="00CD7B78" w:rsidRDefault="00CD7B78" w:rsidP="00CD7B78">
            <w:pPr>
              <w:spacing w:line="276" w:lineRule="auto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3. Diversity among caregivers with non-European backgrounds: </w:t>
            </w:r>
          </w:p>
          <w:p w14:paraId="4CB37AC4" w14:textId="77777777" w:rsidR="00F81255" w:rsidRPr="00B0370F" w:rsidRDefault="00F81255" w:rsidP="00CD7B78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  <w:p w14:paraId="335A531A" w14:textId="45958201" w:rsidR="00CD7B78" w:rsidRPr="00B0370F" w:rsidRDefault="00CD7B78" w:rsidP="00CD7B78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What opportunities have you experienced in your work with caregivers from non-European backgrounds? </w:t>
            </w:r>
          </w:p>
          <w:p w14:paraId="2B32D859" w14:textId="13A931D0" w:rsidR="00CD7B78" w:rsidRPr="00B0370F" w:rsidRDefault="00CD7B78" w:rsidP="00CD7B78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What challenges have you encountered in your work with these caregivers? </w:t>
            </w:r>
          </w:p>
          <w:p w14:paraId="58A2A83F" w14:textId="77777777" w:rsidR="00CD7B78" w:rsidRPr="00B0370F" w:rsidRDefault="00CD7B78" w:rsidP="00CD7B78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 xml:space="preserve">Is your interaction with caregivers from non-European backgrounds different from your interactions with other caregivers? In what ways? Are there similar support needs? </w:t>
            </w:r>
          </w:p>
          <w:p w14:paraId="731D5186" w14:textId="77777777" w:rsidR="00CD7B78" w:rsidRPr="00B0370F" w:rsidRDefault="00CD7B78" w:rsidP="00CD7B78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Are there any specific language or cultural factors you need to consider when supporting caregivers from non-European backgrounds?</w:t>
            </w:r>
          </w:p>
          <w:p w14:paraId="740DF610" w14:textId="77777777" w:rsidR="00CD7B78" w:rsidRPr="00B0370F" w:rsidRDefault="00CD7B78" w:rsidP="00832C6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D7B78" w:rsidRPr="00695651" w14:paraId="6D18FD63" w14:textId="77777777" w:rsidTr="00010747">
        <w:tc>
          <w:tcPr>
            <w:tcW w:w="9062" w:type="dxa"/>
          </w:tcPr>
          <w:p w14:paraId="4150A2F3" w14:textId="77777777" w:rsidR="00CD7B78" w:rsidRDefault="00CD7B78" w:rsidP="00CD7B78">
            <w:pPr>
              <w:spacing w:line="276" w:lineRule="auto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4. Suggestions based on your experience:</w:t>
            </w:r>
          </w:p>
          <w:p w14:paraId="7E0034DB" w14:textId="77777777" w:rsidR="00F81255" w:rsidRPr="00B0370F" w:rsidRDefault="00F81255" w:rsidP="00CD7B78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  <w:p w14:paraId="4D880B62" w14:textId="77777777" w:rsidR="00CD7B78" w:rsidRPr="00B0370F" w:rsidRDefault="00CD7B78" w:rsidP="00B0370F">
            <w:pPr>
              <w:numPr>
                <w:ilvl w:val="0"/>
                <w:numId w:val="4"/>
              </w:numPr>
              <w:shd w:val="clear" w:color="auto" w:fill="FFFFFF" w:themeFill="background1"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How can we encourage more caregivers from non-European backgrounds to:</w:t>
            </w:r>
          </w:p>
          <w:p w14:paraId="772996E6" w14:textId="77777777" w:rsidR="00CD7B78" w:rsidRPr="00B0370F" w:rsidRDefault="00CD7B78" w:rsidP="00B0370F">
            <w:pPr>
              <w:numPr>
                <w:ilvl w:val="0"/>
                <w:numId w:val="5"/>
              </w:numPr>
              <w:shd w:val="clear" w:color="auto" w:fill="FFFFFF" w:themeFill="background1"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Use social, health, and care services?</w:t>
            </w:r>
          </w:p>
          <w:p w14:paraId="118EEFC4" w14:textId="77777777" w:rsidR="00CD7B78" w:rsidRPr="00B0370F" w:rsidRDefault="00CD7B78" w:rsidP="00B0370F">
            <w:pPr>
              <w:numPr>
                <w:ilvl w:val="0"/>
                <w:numId w:val="5"/>
              </w:numPr>
              <w:shd w:val="clear" w:color="auto" w:fill="FFFFFF" w:themeFill="background1"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0370F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Improve interactions with this group of caregivers?</w:t>
            </w:r>
          </w:p>
          <w:p w14:paraId="317192C9" w14:textId="77777777" w:rsidR="00CD7B78" w:rsidRPr="00B0370F" w:rsidRDefault="00CD7B78" w:rsidP="00832C6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194DEF75" w14:textId="396E44A4" w:rsidR="00E3452B" w:rsidRPr="00832C6F" w:rsidRDefault="00E3452B" w:rsidP="008D7905">
      <w:pPr>
        <w:rPr>
          <w:lang w:val="en-US"/>
        </w:rPr>
      </w:pPr>
    </w:p>
    <w:sectPr w:rsidR="00E3452B" w:rsidRPr="00832C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952003"/>
    <w:multiLevelType w:val="hybridMultilevel"/>
    <w:tmpl w:val="903603F6"/>
    <w:lvl w:ilvl="0" w:tplc="9D125B4A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525ECB"/>
    <w:multiLevelType w:val="hybridMultilevel"/>
    <w:tmpl w:val="CB00606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149AA"/>
    <w:multiLevelType w:val="hybridMultilevel"/>
    <w:tmpl w:val="13BA28D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761C7A"/>
    <w:multiLevelType w:val="hybridMultilevel"/>
    <w:tmpl w:val="E98E7192"/>
    <w:lvl w:ilvl="0" w:tplc="4C8C14CA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7D01653"/>
    <w:multiLevelType w:val="hybridMultilevel"/>
    <w:tmpl w:val="320EBC12"/>
    <w:lvl w:ilvl="0" w:tplc="9D125B4A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0336741">
    <w:abstractNumId w:val="0"/>
  </w:num>
  <w:num w:numId="2" w16cid:durableId="1411344396">
    <w:abstractNumId w:val="1"/>
  </w:num>
  <w:num w:numId="3" w16cid:durableId="1354067745">
    <w:abstractNumId w:val="2"/>
  </w:num>
  <w:num w:numId="4" w16cid:durableId="876157303">
    <w:abstractNumId w:val="4"/>
  </w:num>
  <w:num w:numId="5" w16cid:durableId="44554116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irsi Tiitinen Mekhail">
    <w15:presenceInfo w15:providerId="AD" w15:userId="S::kirsi.tiitinen.mekhail@ki.se::7f870548-87cd-4b93-b029-011114cedf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905"/>
    <w:rsid w:val="00010747"/>
    <w:rsid w:val="001F04B4"/>
    <w:rsid w:val="0024038D"/>
    <w:rsid w:val="00280C97"/>
    <w:rsid w:val="003C0787"/>
    <w:rsid w:val="003C3CD5"/>
    <w:rsid w:val="00466077"/>
    <w:rsid w:val="0047263C"/>
    <w:rsid w:val="0051119C"/>
    <w:rsid w:val="005E2C45"/>
    <w:rsid w:val="006032F6"/>
    <w:rsid w:val="00634D82"/>
    <w:rsid w:val="00651E50"/>
    <w:rsid w:val="0067163D"/>
    <w:rsid w:val="00695651"/>
    <w:rsid w:val="0077036B"/>
    <w:rsid w:val="007E4BD3"/>
    <w:rsid w:val="00832C6F"/>
    <w:rsid w:val="0083739A"/>
    <w:rsid w:val="008B769B"/>
    <w:rsid w:val="008D7905"/>
    <w:rsid w:val="008F523B"/>
    <w:rsid w:val="0091174F"/>
    <w:rsid w:val="00915B66"/>
    <w:rsid w:val="009444AD"/>
    <w:rsid w:val="00981099"/>
    <w:rsid w:val="009B5573"/>
    <w:rsid w:val="009D5937"/>
    <w:rsid w:val="009F1C57"/>
    <w:rsid w:val="00A23186"/>
    <w:rsid w:val="00A41C7E"/>
    <w:rsid w:val="00A94128"/>
    <w:rsid w:val="00AC0442"/>
    <w:rsid w:val="00B0370F"/>
    <w:rsid w:val="00B303B0"/>
    <w:rsid w:val="00B82032"/>
    <w:rsid w:val="00BA7A5F"/>
    <w:rsid w:val="00BE5487"/>
    <w:rsid w:val="00C42F63"/>
    <w:rsid w:val="00CD7B78"/>
    <w:rsid w:val="00CF232A"/>
    <w:rsid w:val="00D45712"/>
    <w:rsid w:val="00E27161"/>
    <w:rsid w:val="00E316F3"/>
    <w:rsid w:val="00E3452B"/>
    <w:rsid w:val="00E97770"/>
    <w:rsid w:val="00ED2977"/>
    <w:rsid w:val="00F32DE6"/>
    <w:rsid w:val="00F448D2"/>
    <w:rsid w:val="00F50B1C"/>
    <w:rsid w:val="00F66649"/>
    <w:rsid w:val="00F81255"/>
    <w:rsid w:val="00FC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2D2136"/>
  <w15:chartTrackingRefBased/>
  <w15:docId w15:val="{7D4C1AE3-D1A8-4356-A13C-1BB22383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D79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D79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D79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D79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D79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D79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D79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D79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D79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D79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D79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D79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D7905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D7905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D790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D790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D790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D790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D79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D79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D79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D79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D79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D790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D790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D7905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D79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D7905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D7905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CD7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2">
    <w:name w:val="Plain Table 2"/>
    <w:basedOn w:val="Normaltabell"/>
    <w:uiPriority w:val="42"/>
    <w:rsid w:val="00B037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4038D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98109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8109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8109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8109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810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Kagwa</dc:creator>
  <cp:keywords/>
  <dc:description/>
  <cp:lastModifiedBy>Kirsi Tiitinen Mekhail</cp:lastModifiedBy>
  <cp:revision>3</cp:revision>
  <dcterms:created xsi:type="dcterms:W3CDTF">2026-04-29T08:19:00Z</dcterms:created>
  <dcterms:modified xsi:type="dcterms:W3CDTF">2026-04-29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7f5fd5-2b3c-4cb4-a57c-9193fae0704a</vt:lpwstr>
  </property>
</Properties>
</file>